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1877F9" w14:textId="19EF40F1" w:rsidR="00C14FE8" w:rsidRDefault="00C14FE8" w:rsidP="00C14FE8">
      <w:pPr>
        <w:spacing w:line="360" w:lineRule="auto"/>
        <w:rPr>
          <w:rFonts w:ascii="Arial" w:hAnsi="Arial" w:cs="Arial"/>
          <w:color w:val="FF0000"/>
          <w:sz w:val="22"/>
        </w:rPr>
      </w:pPr>
      <w:bookmarkStart w:id="0" w:name="_GoBack"/>
      <w:r w:rsidRPr="003800BA">
        <w:rPr>
          <w:rFonts w:ascii="Arial" w:hAnsi="Arial" w:cs="Arial"/>
          <w:b/>
          <w:sz w:val="22"/>
        </w:rPr>
        <w:t>Supplementary Figure 1. Representative PGIS expression in placenta from normotensive pregnant women and women complicated with preeclampsia (PE).</w:t>
      </w:r>
      <w:r w:rsidRPr="003800BA">
        <w:rPr>
          <w:rFonts w:ascii="Arial" w:hAnsi="Arial" w:cs="Arial"/>
          <w:sz w:val="22"/>
        </w:rPr>
        <w:t xml:space="preserve"> PGIS, prostacyclin synthase</w:t>
      </w:r>
      <w:r w:rsidR="00CB0CA0" w:rsidRPr="003800BA">
        <w:rPr>
          <w:rFonts w:ascii="Arial" w:hAnsi="Arial" w:cs="Arial"/>
          <w:sz w:val="22"/>
        </w:rPr>
        <w:t>,</w:t>
      </w:r>
      <w:r w:rsidRPr="003800BA">
        <w:rPr>
          <w:rFonts w:ascii="Arial" w:hAnsi="Arial" w:cs="Arial"/>
          <w:sz w:val="22"/>
        </w:rPr>
        <w:t xml:space="preserve"> Bar = 100 micron.</w:t>
      </w:r>
      <w:r w:rsidRPr="00897E51">
        <w:rPr>
          <w:rFonts w:ascii="Arial" w:hAnsi="Arial" w:cs="Arial"/>
          <w:sz w:val="22"/>
        </w:rPr>
        <w:t xml:space="preserve"> </w:t>
      </w:r>
    </w:p>
    <w:p w14:paraId="325009DF" w14:textId="68F8209D" w:rsidR="00F605DA" w:rsidRPr="00F605DA" w:rsidRDefault="001821D2" w:rsidP="00417AC8">
      <w:pPr>
        <w:autoSpaceDE w:val="0"/>
        <w:autoSpaceDN w:val="0"/>
        <w:adjustRightInd w:val="0"/>
        <w:spacing w:line="360" w:lineRule="auto"/>
        <w:rPr>
          <w:rFonts w:ascii="Arial" w:eastAsiaTheme="majorEastAsia" w:hAnsi="Arial" w:cs="Arial"/>
          <w:kern w:val="0"/>
          <w:sz w:val="22"/>
        </w:rPr>
      </w:pPr>
      <w:r>
        <w:rPr>
          <w:rFonts w:ascii="Arial" w:eastAsiaTheme="majorEastAsia" w:hAnsi="Arial" w:cs="Arial"/>
          <w:kern w:val="0"/>
          <w:sz w:val="22"/>
        </w:rPr>
        <w:fldChar w:fldCharType="begin"/>
      </w:r>
      <w:r>
        <w:rPr>
          <w:rFonts w:ascii="Arial" w:eastAsiaTheme="majorEastAsia" w:hAnsi="Arial" w:cs="Arial"/>
          <w:kern w:val="0"/>
          <w:sz w:val="22"/>
        </w:rPr>
        <w:instrText xml:space="preserve"> ADDIN </w:instrText>
      </w:r>
      <w:r>
        <w:rPr>
          <w:rFonts w:ascii="Arial" w:eastAsiaTheme="majorEastAsia" w:hAnsi="Arial" w:cs="Arial"/>
          <w:kern w:val="0"/>
          <w:sz w:val="22"/>
        </w:rPr>
        <w:fldChar w:fldCharType="end"/>
      </w:r>
      <w:bookmarkEnd w:id="0"/>
    </w:p>
    <w:sectPr w:rsidR="00F605DA" w:rsidRPr="00F605D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8BC883" w14:textId="77777777" w:rsidR="00200782" w:rsidRDefault="00200782" w:rsidP="006932BA">
      <w:r>
        <w:separator/>
      </w:r>
    </w:p>
  </w:endnote>
  <w:endnote w:type="continuationSeparator" w:id="0">
    <w:p w14:paraId="71665DB8" w14:textId="77777777" w:rsidR="00200782" w:rsidRDefault="00200782" w:rsidP="00693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TSong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1491E3" w14:textId="77777777" w:rsidR="00200782" w:rsidRDefault="00200782" w:rsidP="006932BA">
      <w:r>
        <w:separator/>
      </w:r>
    </w:p>
  </w:footnote>
  <w:footnote w:type="continuationSeparator" w:id="0">
    <w:p w14:paraId="0AF8E708" w14:textId="77777777" w:rsidR="00200782" w:rsidRDefault="00200782" w:rsidP="006932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496924"/>
    <w:multiLevelType w:val="multilevel"/>
    <w:tmpl w:val="BCF0F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53D54C2"/>
    <w:multiLevelType w:val="hybridMultilevel"/>
    <w:tmpl w:val="143A53B0"/>
    <w:lvl w:ilvl="0" w:tplc="C63A13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AJRI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xwer0vefjdpvs9etpfpxpe5f0zz50fvza9pf&quot;&gt;My EndNote Library&lt;record-ids&gt;&lt;item&gt;1&lt;/item&gt;&lt;item&gt;2&lt;/item&gt;&lt;item&gt;3&lt;/item&gt;&lt;item&gt;4&lt;/item&gt;&lt;item&gt;6&lt;/item&gt;&lt;item&gt;7&lt;/item&gt;&lt;item&gt;8&lt;/item&gt;&lt;item&gt;9&lt;/item&gt;&lt;item&gt;11&lt;/item&gt;&lt;item&gt;13&lt;/item&gt;&lt;item&gt;17&lt;/item&gt;&lt;item&gt;20&lt;/item&gt;&lt;item&gt;21&lt;/item&gt;&lt;item&gt;22&lt;/item&gt;&lt;item&gt;23&lt;/item&gt;&lt;item&gt;24&lt;/item&gt;&lt;item&gt;25&lt;/item&gt;&lt;item&gt;27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56646B"/>
    <w:rsid w:val="FD977521"/>
    <w:rsid w:val="0000197A"/>
    <w:rsid w:val="0000302E"/>
    <w:rsid w:val="000048D9"/>
    <w:rsid w:val="000106A1"/>
    <w:rsid w:val="00013AC9"/>
    <w:rsid w:val="00016CAF"/>
    <w:rsid w:val="00022F6D"/>
    <w:rsid w:val="00023070"/>
    <w:rsid w:val="00023804"/>
    <w:rsid w:val="00024C00"/>
    <w:rsid w:val="00026620"/>
    <w:rsid w:val="000301BA"/>
    <w:rsid w:val="00033FDC"/>
    <w:rsid w:val="000413EF"/>
    <w:rsid w:val="000617EA"/>
    <w:rsid w:val="0006327D"/>
    <w:rsid w:val="0007268C"/>
    <w:rsid w:val="000736D5"/>
    <w:rsid w:val="000816A8"/>
    <w:rsid w:val="00082EFF"/>
    <w:rsid w:val="00083D2E"/>
    <w:rsid w:val="00085D6F"/>
    <w:rsid w:val="00085D72"/>
    <w:rsid w:val="00085ECD"/>
    <w:rsid w:val="00093056"/>
    <w:rsid w:val="00094492"/>
    <w:rsid w:val="000A2C37"/>
    <w:rsid w:val="000B179D"/>
    <w:rsid w:val="000D4D8E"/>
    <w:rsid w:val="000D4FE0"/>
    <w:rsid w:val="000E165A"/>
    <w:rsid w:val="000E73DB"/>
    <w:rsid w:val="000F12F1"/>
    <w:rsid w:val="000F64F8"/>
    <w:rsid w:val="001213E9"/>
    <w:rsid w:val="0012166E"/>
    <w:rsid w:val="00121B60"/>
    <w:rsid w:val="00122376"/>
    <w:rsid w:val="001239AB"/>
    <w:rsid w:val="00124E49"/>
    <w:rsid w:val="00141BFC"/>
    <w:rsid w:val="00142819"/>
    <w:rsid w:val="00143138"/>
    <w:rsid w:val="0014346E"/>
    <w:rsid w:val="00144CC0"/>
    <w:rsid w:val="00147F39"/>
    <w:rsid w:val="0015034D"/>
    <w:rsid w:val="00154077"/>
    <w:rsid w:val="0016052A"/>
    <w:rsid w:val="001612CB"/>
    <w:rsid w:val="00164C86"/>
    <w:rsid w:val="00165715"/>
    <w:rsid w:val="001667A6"/>
    <w:rsid w:val="00167638"/>
    <w:rsid w:val="00170295"/>
    <w:rsid w:val="001761EC"/>
    <w:rsid w:val="00177646"/>
    <w:rsid w:val="00177AE6"/>
    <w:rsid w:val="00180234"/>
    <w:rsid w:val="00181739"/>
    <w:rsid w:val="001821D2"/>
    <w:rsid w:val="001822E2"/>
    <w:rsid w:val="00185D06"/>
    <w:rsid w:val="00185E3A"/>
    <w:rsid w:val="001860AD"/>
    <w:rsid w:val="001947A3"/>
    <w:rsid w:val="00196B3F"/>
    <w:rsid w:val="001A08C2"/>
    <w:rsid w:val="001A19FF"/>
    <w:rsid w:val="001B3F90"/>
    <w:rsid w:val="001C5E74"/>
    <w:rsid w:val="001C621D"/>
    <w:rsid w:val="001D3ECC"/>
    <w:rsid w:val="001D7E2F"/>
    <w:rsid w:val="001D7F94"/>
    <w:rsid w:val="001F1DA1"/>
    <w:rsid w:val="001F281C"/>
    <w:rsid w:val="001F43C4"/>
    <w:rsid w:val="001F611B"/>
    <w:rsid w:val="0020042E"/>
    <w:rsid w:val="00200782"/>
    <w:rsid w:val="0020260E"/>
    <w:rsid w:val="00204914"/>
    <w:rsid w:val="0021475C"/>
    <w:rsid w:val="00225C2C"/>
    <w:rsid w:val="002270A6"/>
    <w:rsid w:val="00231F09"/>
    <w:rsid w:val="002320F3"/>
    <w:rsid w:val="002328F5"/>
    <w:rsid w:val="002359B3"/>
    <w:rsid w:val="00236C5A"/>
    <w:rsid w:val="00240D52"/>
    <w:rsid w:val="002434EE"/>
    <w:rsid w:val="00245F77"/>
    <w:rsid w:val="00250B1A"/>
    <w:rsid w:val="002515A7"/>
    <w:rsid w:val="00252880"/>
    <w:rsid w:val="00254F2D"/>
    <w:rsid w:val="002710FA"/>
    <w:rsid w:val="00272A46"/>
    <w:rsid w:val="0027574A"/>
    <w:rsid w:val="002772C3"/>
    <w:rsid w:val="00280EAE"/>
    <w:rsid w:val="002830C6"/>
    <w:rsid w:val="00284148"/>
    <w:rsid w:val="002A31E1"/>
    <w:rsid w:val="002B7FD6"/>
    <w:rsid w:val="002C1842"/>
    <w:rsid w:val="002C2AFD"/>
    <w:rsid w:val="002C3692"/>
    <w:rsid w:val="002C6CA9"/>
    <w:rsid w:val="002D13E9"/>
    <w:rsid w:val="002D3F36"/>
    <w:rsid w:val="002E35E6"/>
    <w:rsid w:val="002F5661"/>
    <w:rsid w:val="002F6061"/>
    <w:rsid w:val="002F6472"/>
    <w:rsid w:val="00300A7D"/>
    <w:rsid w:val="00306292"/>
    <w:rsid w:val="00311122"/>
    <w:rsid w:val="00316066"/>
    <w:rsid w:val="00320D81"/>
    <w:rsid w:val="00323162"/>
    <w:rsid w:val="003357E9"/>
    <w:rsid w:val="00335DED"/>
    <w:rsid w:val="003371F8"/>
    <w:rsid w:val="00341264"/>
    <w:rsid w:val="003437F0"/>
    <w:rsid w:val="00346241"/>
    <w:rsid w:val="00352F3D"/>
    <w:rsid w:val="00360A8E"/>
    <w:rsid w:val="00363501"/>
    <w:rsid w:val="00365AC4"/>
    <w:rsid w:val="00367178"/>
    <w:rsid w:val="003714A6"/>
    <w:rsid w:val="003749C1"/>
    <w:rsid w:val="00374AAA"/>
    <w:rsid w:val="003800BA"/>
    <w:rsid w:val="00381A18"/>
    <w:rsid w:val="0038245C"/>
    <w:rsid w:val="003829BF"/>
    <w:rsid w:val="00385F9D"/>
    <w:rsid w:val="00393476"/>
    <w:rsid w:val="0039434F"/>
    <w:rsid w:val="0039773C"/>
    <w:rsid w:val="00397B9F"/>
    <w:rsid w:val="003A56BE"/>
    <w:rsid w:val="003A5717"/>
    <w:rsid w:val="003A69B7"/>
    <w:rsid w:val="003A7139"/>
    <w:rsid w:val="003C24D3"/>
    <w:rsid w:val="003C3186"/>
    <w:rsid w:val="003D117D"/>
    <w:rsid w:val="003D3C97"/>
    <w:rsid w:val="003D6CFC"/>
    <w:rsid w:val="003F2CB5"/>
    <w:rsid w:val="003F4905"/>
    <w:rsid w:val="003F5F8A"/>
    <w:rsid w:val="003F7893"/>
    <w:rsid w:val="00401E0E"/>
    <w:rsid w:val="00407B58"/>
    <w:rsid w:val="0041397E"/>
    <w:rsid w:val="004148FD"/>
    <w:rsid w:val="00417AC8"/>
    <w:rsid w:val="0042243B"/>
    <w:rsid w:val="0042524B"/>
    <w:rsid w:val="004307E0"/>
    <w:rsid w:val="00431F67"/>
    <w:rsid w:val="00433CB6"/>
    <w:rsid w:val="00440140"/>
    <w:rsid w:val="004419FE"/>
    <w:rsid w:val="004444C6"/>
    <w:rsid w:val="00450C4B"/>
    <w:rsid w:val="00455537"/>
    <w:rsid w:val="00471640"/>
    <w:rsid w:val="00472E1B"/>
    <w:rsid w:val="0047511D"/>
    <w:rsid w:val="004819BA"/>
    <w:rsid w:val="0048257F"/>
    <w:rsid w:val="00483A84"/>
    <w:rsid w:val="00486B0B"/>
    <w:rsid w:val="00496C28"/>
    <w:rsid w:val="004977D0"/>
    <w:rsid w:val="00497880"/>
    <w:rsid w:val="004A1961"/>
    <w:rsid w:val="004A4869"/>
    <w:rsid w:val="004A64EE"/>
    <w:rsid w:val="004A7F38"/>
    <w:rsid w:val="004B14B4"/>
    <w:rsid w:val="004B289F"/>
    <w:rsid w:val="004B6DB4"/>
    <w:rsid w:val="004B70F6"/>
    <w:rsid w:val="004C39B3"/>
    <w:rsid w:val="004C7F4F"/>
    <w:rsid w:val="004D0EE1"/>
    <w:rsid w:val="004D155A"/>
    <w:rsid w:val="004D1609"/>
    <w:rsid w:val="004D76CC"/>
    <w:rsid w:val="004E3E5A"/>
    <w:rsid w:val="004E5C56"/>
    <w:rsid w:val="004E648C"/>
    <w:rsid w:val="0050383D"/>
    <w:rsid w:val="00503A2A"/>
    <w:rsid w:val="00504EFA"/>
    <w:rsid w:val="005203B1"/>
    <w:rsid w:val="00522F88"/>
    <w:rsid w:val="005240C9"/>
    <w:rsid w:val="00534ED2"/>
    <w:rsid w:val="00541DA1"/>
    <w:rsid w:val="0054210F"/>
    <w:rsid w:val="00542D0F"/>
    <w:rsid w:val="005455F9"/>
    <w:rsid w:val="00546302"/>
    <w:rsid w:val="00550213"/>
    <w:rsid w:val="00553D88"/>
    <w:rsid w:val="00561940"/>
    <w:rsid w:val="00564ACD"/>
    <w:rsid w:val="0056646B"/>
    <w:rsid w:val="00566D6C"/>
    <w:rsid w:val="005716E4"/>
    <w:rsid w:val="00571BFA"/>
    <w:rsid w:val="0057392D"/>
    <w:rsid w:val="005840CF"/>
    <w:rsid w:val="00593B54"/>
    <w:rsid w:val="005946A9"/>
    <w:rsid w:val="005A4A32"/>
    <w:rsid w:val="005A6C1F"/>
    <w:rsid w:val="005A7CFC"/>
    <w:rsid w:val="005B2835"/>
    <w:rsid w:val="005C4125"/>
    <w:rsid w:val="005C4E9F"/>
    <w:rsid w:val="005D4013"/>
    <w:rsid w:val="005D781E"/>
    <w:rsid w:val="005E6361"/>
    <w:rsid w:val="005E7996"/>
    <w:rsid w:val="005F634A"/>
    <w:rsid w:val="005F78FE"/>
    <w:rsid w:val="006012DE"/>
    <w:rsid w:val="006045B1"/>
    <w:rsid w:val="00607625"/>
    <w:rsid w:val="006133B8"/>
    <w:rsid w:val="00615625"/>
    <w:rsid w:val="00615897"/>
    <w:rsid w:val="006161E2"/>
    <w:rsid w:val="0063112B"/>
    <w:rsid w:val="00631837"/>
    <w:rsid w:val="006319F1"/>
    <w:rsid w:val="00634D82"/>
    <w:rsid w:val="00636738"/>
    <w:rsid w:val="0065163B"/>
    <w:rsid w:val="00651CA8"/>
    <w:rsid w:val="006557B0"/>
    <w:rsid w:val="006574CD"/>
    <w:rsid w:val="00660AE0"/>
    <w:rsid w:val="00664AFF"/>
    <w:rsid w:val="00665306"/>
    <w:rsid w:val="00667EAB"/>
    <w:rsid w:val="00672906"/>
    <w:rsid w:val="00672A74"/>
    <w:rsid w:val="00675A3E"/>
    <w:rsid w:val="0068405D"/>
    <w:rsid w:val="00684814"/>
    <w:rsid w:val="006902EC"/>
    <w:rsid w:val="00691FFC"/>
    <w:rsid w:val="0069318D"/>
    <w:rsid w:val="006932BA"/>
    <w:rsid w:val="006972A0"/>
    <w:rsid w:val="006A4758"/>
    <w:rsid w:val="006A5CF1"/>
    <w:rsid w:val="006C4891"/>
    <w:rsid w:val="006D08C1"/>
    <w:rsid w:val="006E11D5"/>
    <w:rsid w:val="006F524D"/>
    <w:rsid w:val="006F6EE9"/>
    <w:rsid w:val="00700877"/>
    <w:rsid w:val="007052EE"/>
    <w:rsid w:val="007053C3"/>
    <w:rsid w:val="007104A4"/>
    <w:rsid w:val="0071074A"/>
    <w:rsid w:val="007172C2"/>
    <w:rsid w:val="00717D71"/>
    <w:rsid w:val="00722028"/>
    <w:rsid w:val="00727EF7"/>
    <w:rsid w:val="00734733"/>
    <w:rsid w:val="00740066"/>
    <w:rsid w:val="0074049D"/>
    <w:rsid w:val="00741808"/>
    <w:rsid w:val="0074382F"/>
    <w:rsid w:val="00743850"/>
    <w:rsid w:val="00743B29"/>
    <w:rsid w:val="00754A7A"/>
    <w:rsid w:val="00757A31"/>
    <w:rsid w:val="0076455B"/>
    <w:rsid w:val="007671C6"/>
    <w:rsid w:val="00767DA1"/>
    <w:rsid w:val="00770744"/>
    <w:rsid w:val="00782E27"/>
    <w:rsid w:val="0078390E"/>
    <w:rsid w:val="00791053"/>
    <w:rsid w:val="007A30C4"/>
    <w:rsid w:val="007B1661"/>
    <w:rsid w:val="007B3EA5"/>
    <w:rsid w:val="007B585F"/>
    <w:rsid w:val="007B6D6C"/>
    <w:rsid w:val="007C0A86"/>
    <w:rsid w:val="007C2399"/>
    <w:rsid w:val="007C5349"/>
    <w:rsid w:val="007C5868"/>
    <w:rsid w:val="007C5EF6"/>
    <w:rsid w:val="007D3D8A"/>
    <w:rsid w:val="007D4FB7"/>
    <w:rsid w:val="007D5A22"/>
    <w:rsid w:val="007D5B3B"/>
    <w:rsid w:val="007D5F86"/>
    <w:rsid w:val="007E0527"/>
    <w:rsid w:val="007E62F4"/>
    <w:rsid w:val="007E7C44"/>
    <w:rsid w:val="007F2CF1"/>
    <w:rsid w:val="007F7926"/>
    <w:rsid w:val="0081135C"/>
    <w:rsid w:val="008147DA"/>
    <w:rsid w:val="00816156"/>
    <w:rsid w:val="00816722"/>
    <w:rsid w:val="00824684"/>
    <w:rsid w:val="00827630"/>
    <w:rsid w:val="00830959"/>
    <w:rsid w:val="00830D03"/>
    <w:rsid w:val="0083261A"/>
    <w:rsid w:val="00833025"/>
    <w:rsid w:val="008336D0"/>
    <w:rsid w:val="0083449F"/>
    <w:rsid w:val="008459F4"/>
    <w:rsid w:val="00857DCD"/>
    <w:rsid w:val="008603F9"/>
    <w:rsid w:val="00861210"/>
    <w:rsid w:val="0086218A"/>
    <w:rsid w:val="00864D7A"/>
    <w:rsid w:val="0086757E"/>
    <w:rsid w:val="008754F3"/>
    <w:rsid w:val="00875671"/>
    <w:rsid w:val="00875966"/>
    <w:rsid w:val="0087599E"/>
    <w:rsid w:val="00880D01"/>
    <w:rsid w:val="00881DAA"/>
    <w:rsid w:val="008841B3"/>
    <w:rsid w:val="008903E3"/>
    <w:rsid w:val="0089400C"/>
    <w:rsid w:val="00894B3C"/>
    <w:rsid w:val="008A1544"/>
    <w:rsid w:val="008A5734"/>
    <w:rsid w:val="008A71B3"/>
    <w:rsid w:val="008B1386"/>
    <w:rsid w:val="008B1B2A"/>
    <w:rsid w:val="008B3E90"/>
    <w:rsid w:val="008B4CB9"/>
    <w:rsid w:val="008B5F14"/>
    <w:rsid w:val="008B7036"/>
    <w:rsid w:val="008C165A"/>
    <w:rsid w:val="008D3F1D"/>
    <w:rsid w:val="008D5E30"/>
    <w:rsid w:val="008E4D8D"/>
    <w:rsid w:val="00901C60"/>
    <w:rsid w:val="00915C17"/>
    <w:rsid w:val="00917E5C"/>
    <w:rsid w:val="009268D7"/>
    <w:rsid w:val="009274D6"/>
    <w:rsid w:val="009334B7"/>
    <w:rsid w:val="0093567E"/>
    <w:rsid w:val="009407D6"/>
    <w:rsid w:val="00941885"/>
    <w:rsid w:val="00944CAA"/>
    <w:rsid w:val="00944CE2"/>
    <w:rsid w:val="00946590"/>
    <w:rsid w:val="00946840"/>
    <w:rsid w:val="00950163"/>
    <w:rsid w:val="00953DC6"/>
    <w:rsid w:val="00955F51"/>
    <w:rsid w:val="0096185B"/>
    <w:rsid w:val="00964082"/>
    <w:rsid w:val="00964506"/>
    <w:rsid w:val="009646A7"/>
    <w:rsid w:val="00965215"/>
    <w:rsid w:val="00966B25"/>
    <w:rsid w:val="00967519"/>
    <w:rsid w:val="0099407E"/>
    <w:rsid w:val="009978C4"/>
    <w:rsid w:val="009A7E81"/>
    <w:rsid w:val="009B72DB"/>
    <w:rsid w:val="009C10E8"/>
    <w:rsid w:val="009C4BF6"/>
    <w:rsid w:val="009C5901"/>
    <w:rsid w:val="009C62D1"/>
    <w:rsid w:val="009E15F0"/>
    <w:rsid w:val="009E1CCD"/>
    <w:rsid w:val="009E359A"/>
    <w:rsid w:val="009E4542"/>
    <w:rsid w:val="009F0994"/>
    <w:rsid w:val="009F2765"/>
    <w:rsid w:val="009F5950"/>
    <w:rsid w:val="00A00D53"/>
    <w:rsid w:val="00A03E15"/>
    <w:rsid w:val="00A0460F"/>
    <w:rsid w:val="00A14611"/>
    <w:rsid w:val="00A3132B"/>
    <w:rsid w:val="00A37B77"/>
    <w:rsid w:val="00A401E2"/>
    <w:rsid w:val="00A42AF7"/>
    <w:rsid w:val="00A42D27"/>
    <w:rsid w:val="00A45601"/>
    <w:rsid w:val="00A4667C"/>
    <w:rsid w:val="00A46DDE"/>
    <w:rsid w:val="00A546F5"/>
    <w:rsid w:val="00A55FBD"/>
    <w:rsid w:val="00A578B6"/>
    <w:rsid w:val="00A619E4"/>
    <w:rsid w:val="00A628C3"/>
    <w:rsid w:val="00A63F16"/>
    <w:rsid w:val="00A73CA5"/>
    <w:rsid w:val="00A754F9"/>
    <w:rsid w:val="00A84365"/>
    <w:rsid w:val="00A9661E"/>
    <w:rsid w:val="00A977E4"/>
    <w:rsid w:val="00AA0018"/>
    <w:rsid w:val="00AA480F"/>
    <w:rsid w:val="00AA4A02"/>
    <w:rsid w:val="00AA63E4"/>
    <w:rsid w:val="00AA7892"/>
    <w:rsid w:val="00AC1CFE"/>
    <w:rsid w:val="00AC2FF7"/>
    <w:rsid w:val="00AC340B"/>
    <w:rsid w:val="00AC540E"/>
    <w:rsid w:val="00AC739C"/>
    <w:rsid w:val="00AD482D"/>
    <w:rsid w:val="00AD6416"/>
    <w:rsid w:val="00AD7A8C"/>
    <w:rsid w:val="00AE1544"/>
    <w:rsid w:val="00AE167B"/>
    <w:rsid w:val="00AE1A8F"/>
    <w:rsid w:val="00AE1E16"/>
    <w:rsid w:val="00AE3201"/>
    <w:rsid w:val="00AF308F"/>
    <w:rsid w:val="00B00BD1"/>
    <w:rsid w:val="00B00EBC"/>
    <w:rsid w:val="00B04768"/>
    <w:rsid w:val="00B0647A"/>
    <w:rsid w:val="00B06688"/>
    <w:rsid w:val="00B11C80"/>
    <w:rsid w:val="00B23C83"/>
    <w:rsid w:val="00B27909"/>
    <w:rsid w:val="00B34FD4"/>
    <w:rsid w:val="00B42D53"/>
    <w:rsid w:val="00B42DD6"/>
    <w:rsid w:val="00B45CE3"/>
    <w:rsid w:val="00B5018F"/>
    <w:rsid w:val="00B52613"/>
    <w:rsid w:val="00B5538E"/>
    <w:rsid w:val="00B574DC"/>
    <w:rsid w:val="00B609DB"/>
    <w:rsid w:val="00B60F04"/>
    <w:rsid w:val="00B61B35"/>
    <w:rsid w:val="00B66B3F"/>
    <w:rsid w:val="00B71639"/>
    <w:rsid w:val="00B7241C"/>
    <w:rsid w:val="00B724CC"/>
    <w:rsid w:val="00B73608"/>
    <w:rsid w:val="00B739E1"/>
    <w:rsid w:val="00B73C4D"/>
    <w:rsid w:val="00B7463F"/>
    <w:rsid w:val="00B80B59"/>
    <w:rsid w:val="00B93962"/>
    <w:rsid w:val="00B94E60"/>
    <w:rsid w:val="00BA306E"/>
    <w:rsid w:val="00BA5D61"/>
    <w:rsid w:val="00BA6A26"/>
    <w:rsid w:val="00BB4F59"/>
    <w:rsid w:val="00BB6FD5"/>
    <w:rsid w:val="00BB700F"/>
    <w:rsid w:val="00BC49A0"/>
    <w:rsid w:val="00BD249E"/>
    <w:rsid w:val="00BD25AF"/>
    <w:rsid w:val="00BD328D"/>
    <w:rsid w:val="00BD4081"/>
    <w:rsid w:val="00BD4762"/>
    <w:rsid w:val="00BF083F"/>
    <w:rsid w:val="00BF1590"/>
    <w:rsid w:val="00BF2ECF"/>
    <w:rsid w:val="00BF37CF"/>
    <w:rsid w:val="00BF5D82"/>
    <w:rsid w:val="00BF6534"/>
    <w:rsid w:val="00C052E8"/>
    <w:rsid w:val="00C141CE"/>
    <w:rsid w:val="00C14FE8"/>
    <w:rsid w:val="00C15C56"/>
    <w:rsid w:val="00C17729"/>
    <w:rsid w:val="00C20C4B"/>
    <w:rsid w:val="00C21CBC"/>
    <w:rsid w:val="00C2372A"/>
    <w:rsid w:val="00C25239"/>
    <w:rsid w:val="00C31941"/>
    <w:rsid w:val="00C32116"/>
    <w:rsid w:val="00C406F9"/>
    <w:rsid w:val="00C429D8"/>
    <w:rsid w:val="00C54396"/>
    <w:rsid w:val="00C57A6A"/>
    <w:rsid w:val="00C821A8"/>
    <w:rsid w:val="00C82955"/>
    <w:rsid w:val="00C84036"/>
    <w:rsid w:val="00C85F11"/>
    <w:rsid w:val="00C86272"/>
    <w:rsid w:val="00C87366"/>
    <w:rsid w:val="00C9002A"/>
    <w:rsid w:val="00C9794E"/>
    <w:rsid w:val="00C97F0B"/>
    <w:rsid w:val="00CA5B4B"/>
    <w:rsid w:val="00CB0CA0"/>
    <w:rsid w:val="00CB1365"/>
    <w:rsid w:val="00CB4738"/>
    <w:rsid w:val="00CB7EA6"/>
    <w:rsid w:val="00CC38E5"/>
    <w:rsid w:val="00CD3147"/>
    <w:rsid w:val="00CD5177"/>
    <w:rsid w:val="00CD56DD"/>
    <w:rsid w:val="00CD6D45"/>
    <w:rsid w:val="00CD6E10"/>
    <w:rsid w:val="00CE2CB7"/>
    <w:rsid w:val="00CE556E"/>
    <w:rsid w:val="00CF1A5A"/>
    <w:rsid w:val="00CF6D4F"/>
    <w:rsid w:val="00D00695"/>
    <w:rsid w:val="00D12732"/>
    <w:rsid w:val="00D138B0"/>
    <w:rsid w:val="00D22024"/>
    <w:rsid w:val="00D24BD8"/>
    <w:rsid w:val="00D31934"/>
    <w:rsid w:val="00D32611"/>
    <w:rsid w:val="00D363FA"/>
    <w:rsid w:val="00D37B8C"/>
    <w:rsid w:val="00D44719"/>
    <w:rsid w:val="00D451D3"/>
    <w:rsid w:val="00D46EAE"/>
    <w:rsid w:val="00D52006"/>
    <w:rsid w:val="00D54A8E"/>
    <w:rsid w:val="00D56E77"/>
    <w:rsid w:val="00D603D0"/>
    <w:rsid w:val="00D63C15"/>
    <w:rsid w:val="00D755B1"/>
    <w:rsid w:val="00D83B0C"/>
    <w:rsid w:val="00D85877"/>
    <w:rsid w:val="00D9299C"/>
    <w:rsid w:val="00D9600F"/>
    <w:rsid w:val="00DA0CF9"/>
    <w:rsid w:val="00DA3D5D"/>
    <w:rsid w:val="00DB3979"/>
    <w:rsid w:val="00DB5194"/>
    <w:rsid w:val="00DB79F4"/>
    <w:rsid w:val="00DC062B"/>
    <w:rsid w:val="00DC6926"/>
    <w:rsid w:val="00DE07C6"/>
    <w:rsid w:val="00DE23C8"/>
    <w:rsid w:val="00DE57D1"/>
    <w:rsid w:val="00DE7578"/>
    <w:rsid w:val="00DF25DC"/>
    <w:rsid w:val="00E01F6C"/>
    <w:rsid w:val="00E05CCD"/>
    <w:rsid w:val="00E10ABF"/>
    <w:rsid w:val="00E14C0C"/>
    <w:rsid w:val="00E20A05"/>
    <w:rsid w:val="00E2423B"/>
    <w:rsid w:val="00E30391"/>
    <w:rsid w:val="00E339A8"/>
    <w:rsid w:val="00E3793E"/>
    <w:rsid w:val="00E444CF"/>
    <w:rsid w:val="00E45147"/>
    <w:rsid w:val="00E4781E"/>
    <w:rsid w:val="00E5257F"/>
    <w:rsid w:val="00E5383D"/>
    <w:rsid w:val="00E54808"/>
    <w:rsid w:val="00E557DC"/>
    <w:rsid w:val="00E60EC4"/>
    <w:rsid w:val="00E61632"/>
    <w:rsid w:val="00E62A91"/>
    <w:rsid w:val="00E63B0F"/>
    <w:rsid w:val="00E63F38"/>
    <w:rsid w:val="00E676C7"/>
    <w:rsid w:val="00E717F7"/>
    <w:rsid w:val="00E71E9C"/>
    <w:rsid w:val="00E77F1E"/>
    <w:rsid w:val="00E804BE"/>
    <w:rsid w:val="00E8596C"/>
    <w:rsid w:val="00E87BFE"/>
    <w:rsid w:val="00E87E3C"/>
    <w:rsid w:val="00E90E3B"/>
    <w:rsid w:val="00E952CC"/>
    <w:rsid w:val="00E9710B"/>
    <w:rsid w:val="00E976D5"/>
    <w:rsid w:val="00E977DE"/>
    <w:rsid w:val="00EA0074"/>
    <w:rsid w:val="00EA3EA2"/>
    <w:rsid w:val="00EA4452"/>
    <w:rsid w:val="00EA6A56"/>
    <w:rsid w:val="00EB3FAE"/>
    <w:rsid w:val="00EB621E"/>
    <w:rsid w:val="00EC0C4C"/>
    <w:rsid w:val="00EC6108"/>
    <w:rsid w:val="00EC7D9F"/>
    <w:rsid w:val="00ED25CF"/>
    <w:rsid w:val="00ED3103"/>
    <w:rsid w:val="00F0043F"/>
    <w:rsid w:val="00F01539"/>
    <w:rsid w:val="00F024A2"/>
    <w:rsid w:val="00F066E9"/>
    <w:rsid w:val="00F10F07"/>
    <w:rsid w:val="00F127B4"/>
    <w:rsid w:val="00F21BD5"/>
    <w:rsid w:val="00F232B5"/>
    <w:rsid w:val="00F24796"/>
    <w:rsid w:val="00F32A52"/>
    <w:rsid w:val="00F360AF"/>
    <w:rsid w:val="00F37639"/>
    <w:rsid w:val="00F42280"/>
    <w:rsid w:val="00F46ED0"/>
    <w:rsid w:val="00F47570"/>
    <w:rsid w:val="00F55F83"/>
    <w:rsid w:val="00F55FD3"/>
    <w:rsid w:val="00F56245"/>
    <w:rsid w:val="00F56379"/>
    <w:rsid w:val="00F605DA"/>
    <w:rsid w:val="00F62001"/>
    <w:rsid w:val="00F634C8"/>
    <w:rsid w:val="00F6374B"/>
    <w:rsid w:val="00F64E43"/>
    <w:rsid w:val="00F670DA"/>
    <w:rsid w:val="00F72631"/>
    <w:rsid w:val="00F73DE3"/>
    <w:rsid w:val="00F805ED"/>
    <w:rsid w:val="00F82F27"/>
    <w:rsid w:val="00F84B22"/>
    <w:rsid w:val="00F85BEE"/>
    <w:rsid w:val="00F90ED8"/>
    <w:rsid w:val="00F9393A"/>
    <w:rsid w:val="00F94468"/>
    <w:rsid w:val="00FA23B7"/>
    <w:rsid w:val="00FA41E1"/>
    <w:rsid w:val="00FA7F10"/>
    <w:rsid w:val="00FB0978"/>
    <w:rsid w:val="00FB2042"/>
    <w:rsid w:val="00FC5069"/>
    <w:rsid w:val="00FC5B6B"/>
    <w:rsid w:val="00FD2DC3"/>
    <w:rsid w:val="00FE0200"/>
    <w:rsid w:val="00FE0D1A"/>
    <w:rsid w:val="00FE54AB"/>
    <w:rsid w:val="00FF2887"/>
    <w:rsid w:val="362F9AB6"/>
    <w:rsid w:val="5FBFE8F9"/>
    <w:rsid w:val="7B78D7FA"/>
    <w:rsid w:val="7FFEB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E3BC2DA"/>
  <w15:docId w15:val="{9B4FFAD1-C673-4F12-94C0-758ECDDE2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MDPI16affiliation">
    <w:name w:val="MDPI_1.6_affiliation"/>
    <w:qFormat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character" w:customStyle="1" w:styleId="highlight">
    <w:name w:val="highlight"/>
  </w:style>
  <w:style w:type="character" w:customStyle="1" w:styleId="metadata--doi">
    <w:name w:val="metadata--doi"/>
    <w:basedOn w:val="DefaultParagraphFont"/>
  </w:style>
  <w:style w:type="character" w:customStyle="1" w:styleId="metadata--pmid">
    <w:name w:val="metadata--pmid"/>
    <w:basedOn w:val="DefaultParagraphFont"/>
  </w:style>
  <w:style w:type="character" w:customStyle="1" w:styleId="font71">
    <w:name w:val="font71"/>
    <w:qFormat/>
    <w:rPr>
      <w:rFonts w:ascii="STSong" w:eastAsia="STSong" w:hAnsi="STSong" w:cs="STSong"/>
      <w:color w:val="000000"/>
      <w:sz w:val="24"/>
      <w:szCs w:val="24"/>
      <w:u w:val="none"/>
    </w:rPr>
  </w:style>
  <w:style w:type="character" w:customStyle="1" w:styleId="font21">
    <w:name w:val="font2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customStyle="1" w:styleId="EndNoteBibliographyTitle">
    <w:name w:val="EndNote Bibliography Title"/>
    <w:basedOn w:val="Normal"/>
    <w:link w:val="EndNoteBibliographyTitle0"/>
    <w:rsid w:val="006045B1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045B1"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6045B1"/>
    <w:pPr>
      <w:jc w:val="left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045B1"/>
    <w:rPr>
      <w:rFonts w:ascii="DengXian" w:eastAsia="DengXian" w:hAnsi="DengXian" w:cstheme="minorBidi"/>
      <w:kern w:val="2"/>
      <w:szCs w:val="22"/>
    </w:rPr>
  </w:style>
  <w:style w:type="character" w:customStyle="1" w:styleId="1">
    <w:name w:val="未处理的提及1"/>
    <w:basedOn w:val="DefaultParagraphFont"/>
    <w:uiPriority w:val="99"/>
    <w:semiHidden/>
    <w:unhideWhenUsed/>
    <w:rsid w:val="006045B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F308F"/>
    <w:pPr>
      <w:ind w:firstLineChars="200" w:firstLine="42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455F9"/>
    <w:rPr>
      <w:color w:val="605E5C"/>
      <w:shd w:val="clear" w:color="auto" w:fill="E1DFDD"/>
    </w:rPr>
  </w:style>
  <w:style w:type="character" w:customStyle="1" w:styleId="pmidspan">
    <w:name w:val="pmidspan"/>
    <w:basedOn w:val="DefaultParagraphFont"/>
    <w:rsid w:val="008603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5C38658-9900-470F-B057-BDFF0D6F00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8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Vinodhini V.</cp:lastModifiedBy>
  <cp:revision>15</cp:revision>
  <cp:lastPrinted>2021-01-21T03:20:00Z</cp:lastPrinted>
  <dcterms:created xsi:type="dcterms:W3CDTF">2021-05-08T05:35:00Z</dcterms:created>
  <dcterms:modified xsi:type="dcterms:W3CDTF">2021-05-18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3.1.3761</vt:lpwstr>
  </property>
</Properties>
</file>